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for PZQ Taste study PNTD-D-19-00509R4-FTC</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am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amp;16,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amp;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Muhidin Mahende</cp:lastModifiedBy>
  <cp:lastPrinted>2019-04-06T14:04:00Z</cp:lastPrinted>
  <dcterms:modified xsi:type="dcterms:W3CDTF">2021-05-09T20:21:00Z</dcterms:modified>
  <cp:revision>2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